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E991F" w14:textId="44521F8A" w:rsidR="00735A71" w:rsidRPr="00B63410" w:rsidRDefault="00735A71" w:rsidP="00735A71">
      <w:pPr>
        <w:rPr>
          <w:sz w:val="26"/>
          <w:szCs w:val="26"/>
        </w:rPr>
      </w:pPr>
      <w:bookmarkStart w:id="0" w:name="_Hlk53948930"/>
      <w:r w:rsidRPr="00B63A7B">
        <w:rPr>
          <w:rFonts w:ascii="Times New Roman" w:hAnsi="Times New Roman" w:cs="Times New Roman"/>
          <w:b/>
          <w:bCs/>
          <w:sz w:val="26"/>
          <w:szCs w:val="26"/>
        </w:rPr>
        <w:t xml:space="preserve">Table </w:t>
      </w:r>
      <w:r w:rsidR="0041740D"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E250F0">
        <w:rPr>
          <w:rFonts w:ascii="Times New Roman" w:hAnsi="Times New Roman" w:cs="Times New Roman"/>
          <w:b/>
          <w:bCs/>
          <w:sz w:val="26"/>
          <w:szCs w:val="26"/>
        </w:rPr>
        <w:t>3</w:t>
      </w:r>
      <w:r w:rsidR="0041740D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B63410" w:rsidRPr="00B63410">
        <w:rPr>
          <w:rFonts w:ascii="Times New Roman" w:hAnsi="Times New Roman" w:cs="Times New Roman"/>
          <w:sz w:val="26"/>
          <w:szCs w:val="26"/>
        </w:rPr>
        <w:t>The detailed information of immunohistochemistry from The Human Protein Atlas database.</w:t>
      </w:r>
    </w:p>
    <w:tbl>
      <w:tblPr>
        <w:tblW w:w="1506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788"/>
        <w:gridCol w:w="1348"/>
        <w:gridCol w:w="916"/>
        <w:gridCol w:w="916"/>
        <w:gridCol w:w="927"/>
        <w:gridCol w:w="363"/>
        <w:gridCol w:w="1530"/>
        <w:gridCol w:w="916"/>
        <w:gridCol w:w="916"/>
        <w:gridCol w:w="927"/>
        <w:gridCol w:w="252"/>
        <w:gridCol w:w="883"/>
        <w:gridCol w:w="930"/>
        <w:gridCol w:w="1065"/>
        <w:gridCol w:w="2334"/>
        <w:gridCol w:w="252"/>
      </w:tblGrid>
      <w:tr w:rsidR="00154308" w:rsidRPr="00154308" w14:paraId="37D7665E" w14:textId="77777777" w:rsidTr="00154308">
        <w:trPr>
          <w:gridAfter w:val="1"/>
          <w:wAfter w:w="250" w:type="dxa"/>
          <w:trHeight w:val="483"/>
        </w:trPr>
        <w:tc>
          <w:tcPr>
            <w:tcW w:w="21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FC4B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3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724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7203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3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al lung tissues</w:t>
            </w:r>
          </w:p>
        </w:tc>
        <w:tc>
          <w:tcPr>
            <w:tcW w:w="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895F" w14:textId="77777777" w:rsidR="00154308" w:rsidRPr="00154308" w:rsidRDefault="00154308" w:rsidP="001543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5430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8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E8C3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3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USC tissues</w:t>
            </w:r>
          </w:p>
        </w:tc>
      </w:tr>
      <w:tr w:rsidR="00154308" w:rsidRPr="00154308" w14:paraId="5623AFAF" w14:textId="77777777" w:rsidTr="00154308">
        <w:trPr>
          <w:gridAfter w:val="1"/>
          <w:wAfter w:w="252" w:type="dxa"/>
          <w:trHeight w:val="483"/>
        </w:trPr>
        <w:tc>
          <w:tcPr>
            <w:tcW w:w="21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02B5" w14:textId="77777777" w:rsidR="00154308" w:rsidRPr="00154308" w:rsidRDefault="00154308" w:rsidP="0015430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543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BC6F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</w:t>
            </w:r>
            <w:r w:rsidRPr="0015430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D0A2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0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9650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cyt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757F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8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5B55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cells</w:t>
            </w:r>
          </w:p>
        </w:tc>
      </w:tr>
      <w:tr w:rsidR="00154308" w:rsidRPr="00154308" w14:paraId="35A1BE8A" w14:textId="77777777" w:rsidTr="00154308">
        <w:trPr>
          <w:gridAfter w:val="1"/>
          <w:wAfter w:w="252" w:type="dxa"/>
          <w:trHeight w:val="46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A451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85CD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in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E329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nsit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85F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ntit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42E8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8BC2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6446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in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A041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nsit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BAB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ntit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291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6E25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39C9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in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C4A3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nsit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B48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ntit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395F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</w:tr>
      <w:tr w:rsidR="00154308" w:rsidRPr="00154308" w14:paraId="57BFC6A6" w14:textId="77777777" w:rsidTr="00154308">
        <w:trPr>
          <w:gridAfter w:val="1"/>
          <w:wAfter w:w="252" w:type="dxa"/>
          <w:trHeight w:val="499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37C" w14:textId="77777777" w:rsidR="00154308" w:rsidRPr="00154308" w:rsidRDefault="00154308" w:rsidP="0015430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3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K1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ED3C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F1A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AD14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9E54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9A0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1FF1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1898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7A53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ACC6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3FA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34C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E4FB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4DB9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%-25%</w:t>
            </w:r>
          </w:p>
        </w:tc>
        <w:tc>
          <w:tcPr>
            <w:tcW w:w="2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555F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plasmic/</w:t>
            </w:r>
          </w:p>
          <w:p w14:paraId="348E7232" w14:textId="6775B1C9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ous nuclear</w:t>
            </w:r>
          </w:p>
        </w:tc>
      </w:tr>
      <w:tr w:rsidR="00154308" w:rsidRPr="00154308" w14:paraId="33CF3D2C" w14:textId="77777777" w:rsidTr="00154308">
        <w:trPr>
          <w:trHeight w:val="76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AA04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41E1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3A45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2143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EA06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A41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1F18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3950A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78C0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A289A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8764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F34D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A0F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302D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0A82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0719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54308" w:rsidRPr="00154308" w14:paraId="36481F3D" w14:textId="77777777" w:rsidTr="00154308">
        <w:trPr>
          <w:trHeight w:val="445"/>
        </w:trPr>
        <w:tc>
          <w:tcPr>
            <w:tcW w:w="7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A9AD3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543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C20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C26254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42E38B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2019B9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8799F6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2A3E58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A696DB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F5FDB6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132B20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6A35C7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2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DF440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B016BC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65222F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n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DD3087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%-25%</w:t>
            </w:r>
          </w:p>
        </w:tc>
        <w:tc>
          <w:tcPr>
            <w:tcW w:w="23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1F471F9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plasmic/</w:t>
            </w:r>
          </w:p>
          <w:p w14:paraId="219B8183" w14:textId="0B01DFD4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3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ous nuclear</w:t>
            </w:r>
          </w:p>
        </w:tc>
        <w:tc>
          <w:tcPr>
            <w:tcW w:w="252" w:type="dxa"/>
            <w:vAlign w:val="center"/>
            <w:hideMark/>
          </w:tcPr>
          <w:p w14:paraId="65C44997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308" w:rsidRPr="00154308" w14:paraId="5517420A" w14:textId="77777777" w:rsidTr="00154308">
        <w:trPr>
          <w:trHeight w:val="115"/>
        </w:trPr>
        <w:tc>
          <w:tcPr>
            <w:tcW w:w="7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E34AE5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BCDD9A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8E2F71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BEDB5D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F26C69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35A1A8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8775A2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B8AC41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B522BD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02806D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05D8A6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55264E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AB5B8D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E3E233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699E49" w14:textId="77777777" w:rsidR="00154308" w:rsidRPr="00154308" w:rsidRDefault="00154308" w:rsidP="001543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59B" w14:textId="77777777" w:rsidR="00154308" w:rsidRPr="00154308" w:rsidRDefault="00154308" w:rsidP="00154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14:paraId="73837359" w14:textId="47F9FEB4" w:rsidR="001777E7" w:rsidRPr="001777E7" w:rsidRDefault="00B63410" w:rsidP="00B634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6341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Abbreviations:</w:t>
      </w:r>
      <w:r w:rsidRPr="00B6341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D66F3D" w:rsidRPr="00A46924">
        <w:rPr>
          <w:rFonts w:ascii="Times New Roman" w:hAnsi="Times New Roman" w:cs="Times New Roman"/>
          <w:sz w:val="24"/>
          <w:szCs w:val="24"/>
        </w:rPr>
        <w:t>LU</w:t>
      </w:r>
      <w:r w:rsidR="001777E7">
        <w:rPr>
          <w:rFonts w:ascii="Times New Roman" w:hAnsi="Times New Roman" w:cs="Times New Roman"/>
          <w:sz w:val="24"/>
          <w:szCs w:val="24"/>
        </w:rPr>
        <w:t>SC:</w:t>
      </w:r>
      <w:r w:rsidR="001777E7" w:rsidRPr="001777E7">
        <w:rPr>
          <w:rFonts w:ascii="Times New Roman" w:hAnsi="Times New Roman" w:cs="Times New Roman"/>
          <w:sz w:val="24"/>
          <w:szCs w:val="24"/>
        </w:rPr>
        <w:t xml:space="preserve"> lung squamous cell carcinoma.</w:t>
      </w:r>
      <w:bookmarkEnd w:id="0"/>
    </w:p>
    <w:sectPr w:rsidR="001777E7" w:rsidRPr="001777E7" w:rsidSect="00735A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9E2AD" w14:textId="77777777" w:rsidR="00E25BD1" w:rsidRDefault="00E25BD1" w:rsidP="00D56F9F">
      <w:r>
        <w:separator/>
      </w:r>
    </w:p>
  </w:endnote>
  <w:endnote w:type="continuationSeparator" w:id="0">
    <w:p w14:paraId="5E78334A" w14:textId="77777777" w:rsidR="00E25BD1" w:rsidRDefault="00E25BD1" w:rsidP="00D56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88A21" w14:textId="77777777" w:rsidR="00E25BD1" w:rsidRDefault="00E25BD1" w:rsidP="00D56F9F">
      <w:r>
        <w:separator/>
      </w:r>
    </w:p>
  </w:footnote>
  <w:footnote w:type="continuationSeparator" w:id="0">
    <w:p w14:paraId="6CB9017A" w14:textId="77777777" w:rsidR="00E25BD1" w:rsidRDefault="00E25BD1" w:rsidP="00D56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tTSxNDE3MDc2szBU0lEKTi0uzszPAykwNKgFAGI42EAtAAAA"/>
  </w:docVars>
  <w:rsids>
    <w:rsidRoot w:val="00735A71"/>
    <w:rsid w:val="00154308"/>
    <w:rsid w:val="001777E7"/>
    <w:rsid w:val="001C1643"/>
    <w:rsid w:val="00212932"/>
    <w:rsid w:val="00236462"/>
    <w:rsid w:val="002561FF"/>
    <w:rsid w:val="00284BE7"/>
    <w:rsid w:val="002D1105"/>
    <w:rsid w:val="003539A1"/>
    <w:rsid w:val="003E292F"/>
    <w:rsid w:val="003F04E7"/>
    <w:rsid w:val="0041740D"/>
    <w:rsid w:val="004360D4"/>
    <w:rsid w:val="00453631"/>
    <w:rsid w:val="004F251E"/>
    <w:rsid w:val="00605610"/>
    <w:rsid w:val="006771C1"/>
    <w:rsid w:val="00735A71"/>
    <w:rsid w:val="007A6A4F"/>
    <w:rsid w:val="00946892"/>
    <w:rsid w:val="009B7B7B"/>
    <w:rsid w:val="00B63410"/>
    <w:rsid w:val="00B63A7B"/>
    <w:rsid w:val="00BD337A"/>
    <w:rsid w:val="00D56F9F"/>
    <w:rsid w:val="00D66F3D"/>
    <w:rsid w:val="00DD613A"/>
    <w:rsid w:val="00E250F0"/>
    <w:rsid w:val="00E25BD1"/>
    <w:rsid w:val="00E76C9E"/>
    <w:rsid w:val="00F31419"/>
    <w:rsid w:val="00F3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C4FD8"/>
  <w15:chartTrackingRefBased/>
  <w15:docId w15:val="{A4E206E1-12C2-4FE6-ADF3-F7DDD440B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5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1"/>
    <w:uiPriority w:val="46"/>
    <w:rsid w:val="00735A7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D56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6F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6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6F9F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1777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欢</dc:creator>
  <cp:keywords/>
  <dc:description/>
  <cp:lastModifiedBy>邓 欢</cp:lastModifiedBy>
  <cp:revision>19</cp:revision>
  <dcterms:created xsi:type="dcterms:W3CDTF">2020-10-04T13:23:00Z</dcterms:created>
  <dcterms:modified xsi:type="dcterms:W3CDTF">2021-06-03T03:53:00Z</dcterms:modified>
</cp:coreProperties>
</file>